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D172E" w14:paraId="693E15CD" w14:textId="77777777" w:rsidTr="00DA269F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85D55AA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FAC2517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Ketamin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A17AC6A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2O</w:t>
            </w:r>
          </w:p>
        </w:tc>
      </w:tr>
      <w:tr w:rsidR="00BD172E" w14:paraId="0E8DD1BC" w14:textId="77777777" w:rsidTr="00DA269F">
        <w:tc>
          <w:tcPr>
            <w:tcW w:w="3005" w:type="dxa"/>
            <w:tcBorders>
              <w:top w:val="single" w:sz="4" w:space="0" w:color="auto"/>
            </w:tcBorders>
          </w:tcPr>
          <w:p w14:paraId="0DD75BA0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931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chanis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of actio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9E2D029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n-competitive </w:t>
            </w:r>
            <w:r w:rsidRPr="000931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MDA receptor antagonist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increases AMPA throughput; engages BDNF-mTOR pathways and synaptogenesis; interaction with opioid pathways. </w:t>
            </w:r>
          </w:p>
          <w:p w14:paraId="2D586FDD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4C84941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n-competitive </w:t>
            </w:r>
            <w:r w:rsidRPr="000931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MDA receptor antagonis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nteracts with opioid receptors, downstream effects on</w:t>
            </w:r>
          </w:p>
          <w:p w14:paraId="02AEFF89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glutamatergic signalling and neuroplasticity. </w:t>
            </w:r>
          </w:p>
        </w:tc>
      </w:tr>
      <w:tr w:rsidR="00BD172E" w14:paraId="3BCFEC18" w14:textId="77777777" w:rsidTr="00DA269F">
        <w:tc>
          <w:tcPr>
            <w:tcW w:w="3005" w:type="dxa"/>
          </w:tcPr>
          <w:p w14:paraId="71B3DE28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rmulation and administration</w:t>
            </w:r>
          </w:p>
        </w:tc>
        <w:tc>
          <w:tcPr>
            <w:tcW w:w="3005" w:type="dxa"/>
          </w:tcPr>
          <w:p w14:paraId="1C5E929A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Intravenous racemic ketamine (0.5mg/kg over 30-40 minutes) widely studied; intranasa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sketam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56-84 mg) approved; oral subcutaneous and intramuscular routes under investigation.  </w:t>
            </w:r>
          </w:p>
          <w:p w14:paraId="732AF156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06" w:type="dxa"/>
          </w:tcPr>
          <w:p w14:paraId="517976D0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Inhaled gas at 25% or 50% concentration, administered for 20-60 minutes via anaesthesia machines, non-rebreathing circuits, or fixed-dose cylinders. </w:t>
            </w:r>
          </w:p>
        </w:tc>
      </w:tr>
      <w:tr w:rsidR="00BD172E" w14:paraId="6D297081" w14:textId="77777777" w:rsidTr="00DA269F">
        <w:tc>
          <w:tcPr>
            <w:tcW w:w="3005" w:type="dxa"/>
          </w:tcPr>
          <w:p w14:paraId="32A12917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ial phase and state of evidence</w:t>
            </w:r>
          </w:p>
        </w:tc>
        <w:tc>
          <w:tcPr>
            <w:tcW w:w="3005" w:type="dxa"/>
          </w:tcPr>
          <w:p w14:paraId="6BB21F0F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Large number of Phase II-III RCTs; pooled n&gt;1000; multiple meta-analyses. . </w:t>
            </w:r>
          </w:p>
        </w:tc>
        <w:tc>
          <w:tcPr>
            <w:tcW w:w="3006" w:type="dxa"/>
          </w:tcPr>
          <w:p w14:paraId="2B5E7C22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 completed RCTs (n=247); all early phase (Phase I-II), mostly investigating single dosing; largest ongoing RCT (NCT05357040) aims for n=172.</w:t>
            </w:r>
          </w:p>
          <w:p w14:paraId="62CCFD97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D172E" w14:paraId="41319702" w14:textId="77777777" w:rsidTr="00DA269F">
        <w:tc>
          <w:tcPr>
            <w:tcW w:w="3005" w:type="dxa"/>
          </w:tcPr>
          <w:p w14:paraId="69CDFF38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pulations studied</w:t>
            </w:r>
          </w:p>
        </w:tc>
        <w:tc>
          <w:tcPr>
            <w:tcW w:w="3005" w:type="dxa"/>
          </w:tcPr>
          <w:p w14:paraId="1EC4F903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edominantly TRD, often multi-drug resistant; trials also in suicidal depression, BD, adolescents and older adults. </w:t>
            </w:r>
          </w:p>
        </w:tc>
        <w:tc>
          <w:tcPr>
            <w:tcW w:w="3006" w:type="dxa"/>
          </w:tcPr>
          <w:p w14:paraId="0591B0A0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dults with MDD, TRD and BD; no completed adolescent trials. </w:t>
            </w:r>
            <w:r w:rsidRPr="00F85FC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oled results from three trials administering 50% N2O in a single session showed significant reductions in depressive symptoms at 2 hours (pooled MD -2·74, 95% CI: -4·72 to -0·76; p=0·007) and 24 hours (MD -3·32, 95% CI: -5·09 to -1·55; p&lt;0·0001),</w:t>
            </w:r>
          </w:p>
        </w:tc>
      </w:tr>
      <w:tr w:rsidR="00BD172E" w14:paraId="7D8CF4CE" w14:textId="77777777" w:rsidTr="00DA269F">
        <w:tc>
          <w:tcPr>
            <w:tcW w:w="3005" w:type="dxa"/>
          </w:tcPr>
          <w:p w14:paraId="267AFA00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931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ffects on depressive symptoms a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 and/or 24 hours post-treatment </w:t>
            </w:r>
          </w:p>
        </w:tc>
        <w:tc>
          <w:tcPr>
            <w:tcW w:w="3005" w:type="dxa"/>
          </w:tcPr>
          <w:p w14:paraId="56D59669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obust efficacy at 24 hours post-administration: meta-analysis SMD 0</w:t>
            </w:r>
            <w:r w:rsidRPr="00331CD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, 95% CI 0</w:t>
            </w:r>
            <w:r w:rsidRPr="00331CD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46-0·9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  <w:p w14:paraId="5AF80DC3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06" w:type="dxa"/>
          </w:tcPr>
          <w:p w14:paraId="7934E6F3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D172E" w14:paraId="1CD6D1E0" w14:textId="77777777" w:rsidTr="00DA269F">
        <w:tc>
          <w:tcPr>
            <w:tcW w:w="3005" w:type="dxa"/>
          </w:tcPr>
          <w:p w14:paraId="23987ED8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931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urability of effect</w:t>
            </w:r>
          </w:p>
        </w:tc>
        <w:tc>
          <w:tcPr>
            <w:tcW w:w="3005" w:type="dxa"/>
          </w:tcPr>
          <w:p w14:paraId="2C46EFA0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eclines by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week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ost-administration (SMD 0</w:t>
            </w:r>
            <w:r w:rsidRPr="00331CD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49); repeated infusions associated with more sustained responses up to 2-6 weeks post-treatment.</w:t>
            </w:r>
          </w:p>
          <w:p w14:paraId="386387B8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06" w:type="dxa"/>
          </w:tcPr>
          <w:p w14:paraId="5D5A7954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nti-depressant effects not sustained at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week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ost-inhalation </w:t>
            </w:r>
            <w:r w:rsidRPr="00F85FC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MD -1·52; 95% CI: -4·07 to 1·03; p=0·2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; repeated dosing may extend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nefit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but evidence remains limited.</w:t>
            </w:r>
          </w:p>
          <w:p w14:paraId="72ED8366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D172E" w14:paraId="22518739" w14:textId="77777777" w:rsidTr="00DA269F">
        <w:tc>
          <w:tcPr>
            <w:tcW w:w="3005" w:type="dxa"/>
          </w:tcPr>
          <w:p w14:paraId="783E2E8D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931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dverse events</w:t>
            </w:r>
          </w:p>
        </w:tc>
        <w:tc>
          <w:tcPr>
            <w:tcW w:w="3005" w:type="dxa"/>
          </w:tcPr>
          <w:p w14:paraId="048CCF90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issociation, perceptual disturbances, anxiety, transient increases in blood pressure and heart rate 9dose-releated); low discontinuation rates; abuse potential has led to scheduling. </w:t>
            </w:r>
          </w:p>
          <w:p w14:paraId="29037000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06" w:type="dxa"/>
          </w:tcPr>
          <w:p w14:paraId="03EC7BAE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Generally mild and transient; nausea, vomiting, dizziness, headaches more frequent with 50% N2O; rare AEs with prolonged/recreational exposure include B12 deficiency and neurological deficits. </w:t>
            </w:r>
          </w:p>
        </w:tc>
      </w:tr>
      <w:tr w:rsidR="00BD172E" w14:paraId="505210CA" w14:textId="77777777" w:rsidTr="00DA269F">
        <w:tc>
          <w:tcPr>
            <w:tcW w:w="3005" w:type="dxa"/>
          </w:tcPr>
          <w:p w14:paraId="2CBD5459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931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Regulatory status </w:t>
            </w:r>
          </w:p>
        </w:tc>
        <w:tc>
          <w:tcPr>
            <w:tcW w:w="3005" w:type="dxa"/>
          </w:tcPr>
          <w:p w14:paraId="7659AE79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cceptable tolerability; discontinuation uncommon; prolonged monitoring required due to dissociation and cardiovascular effects. </w:t>
            </w:r>
          </w:p>
          <w:p w14:paraId="6987577C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06" w:type="dxa"/>
          </w:tcPr>
          <w:p w14:paraId="08340FE2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Well tolerated in trials; low discontinuation rates; AE profile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se-dependent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. </w:t>
            </w:r>
          </w:p>
        </w:tc>
      </w:tr>
      <w:tr w:rsidR="00BD172E" w14:paraId="3E5E5BA4" w14:textId="77777777" w:rsidTr="00DA269F">
        <w:tc>
          <w:tcPr>
            <w:tcW w:w="3005" w:type="dxa"/>
          </w:tcPr>
          <w:p w14:paraId="775AFE5B" w14:textId="77777777" w:rsidR="00BD172E" w:rsidRPr="000931EA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Quality of evidence </w:t>
            </w:r>
          </w:p>
        </w:tc>
        <w:tc>
          <w:tcPr>
            <w:tcW w:w="3005" w:type="dxa"/>
          </w:tcPr>
          <w:p w14:paraId="78DCD540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Larger evidence base but systematic reviews rates “critically low” on AMSTAR-2 due to inadequate bias assessments and selective reporting. </w:t>
            </w:r>
          </w:p>
          <w:p w14:paraId="4AEE038B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06" w:type="dxa"/>
          </w:tcPr>
          <w:p w14:paraId="280AB8C0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vidence base remains limited, with small sample sizes, early-phase designs, variable delivery methods and short follow-up.</w:t>
            </w:r>
          </w:p>
        </w:tc>
      </w:tr>
      <w:tr w:rsidR="00BD172E" w14:paraId="1D4613B3" w14:textId="77777777" w:rsidTr="00DA269F">
        <w:tc>
          <w:tcPr>
            <w:tcW w:w="3005" w:type="dxa"/>
          </w:tcPr>
          <w:p w14:paraId="44EE7DC4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gulatory status</w:t>
            </w:r>
          </w:p>
        </w:tc>
        <w:tc>
          <w:tcPr>
            <w:tcW w:w="3005" w:type="dxa"/>
          </w:tcPr>
          <w:p w14:paraId="0C5BA438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DA and EMA approved as a treatment for TRD.</w:t>
            </w:r>
          </w:p>
        </w:tc>
        <w:tc>
          <w:tcPr>
            <w:tcW w:w="3006" w:type="dxa"/>
          </w:tcPr>
          <w:p w14:paraId="32B7ADEB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t approved for psychiatric disorders; widely used for anaesthesia/analgesia; not controlled.</w:t>
            </w:r>
          </w:p>
          <w:p w14:paraId="4B97E557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D172E" w14:paraId="6DBC7413" w14:textId="77777777" w:rsidTr="00DA269F">
        <w:tc>
          <w:tcPr>
            <w:tcW w:w="3005" w:type="dxa"/>
          </w:tcPr>
          <w:p w14:paraId="246E6C62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earch gaps</w:t>
            </w:r>
          </w:p>
        </w:tc>
        <w:tc>
          <w:tcPr>
            <w:tcW w:w="3005" w:type="dxa"/>
          </w:tcPr>
          <w:p w14:paraId="3B40A17A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certainty about long-term efficacy, safety and comparative effectiveness; biomarkers of response under investigation.</w:t>
            </w:r>
          </w:p>
        </w:tc>
        <w:tc>
          <w:tcPr>
            <w:tcW w:w="3006" w:type="dxa"/>
          </w:tcPr>
          <w:p w14:paraId="397F8FCD" w14:textId="77777777" w:rsidR="00BD172E" w:rsidRDefault="00BD172E" w:rsidP="00DA269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Lack of large, methodologically rigorous RCTs; absence of adolescent trials; uncertainty about repeated and maintenance dosing, and long-term safety. </w:t>
            </w:r>
          </w:p>
        </w:tc>
      </w:tr>
    </w:tbl>
    <w:p w14:paraId="66BCD9DD" w14:textId="77777777" w:rsidR="00AB53B5" w:rsidRDefault="00AB53B5"/>
    <w:sectPr w:rsidR="00AB5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72E"/>
    <w:rsid w:val="0006003E"/>
    <w:rsid w:val="003353CA"/>
    <w:rsid w:val="004315A0"/>
    <w:rsid w:val="00AB53B5"/>
    <w:rsid w:val="00B3255F"/>
    <w:rsid w:val="00BD172E"/>
    <w:rsid w:val="00F8006E"/>
    <w:rsid w:val="00FB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B1A2B"/>
  <w15:chartTrackingRefBased/>
  <w15:docId w15:val="{F1CF2E58-1172-41E9-86E4-98EA517F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72E"/>
  </w:style>
  <w:style w:type="paragraph" w:styleId="Heading1">
    <w:name w:val="heading 1"/>
    <w:basedOn w:val="Normal"/>
    <w:next w:val="Normal"/>
    <w:link w:val="Heading1Char"/>
    <w:uiPriority w:val="9"/>
    <w:qFormat/>
    <w:rsid w:val="00BD1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7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7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7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7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7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7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7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1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7</Words>
  <Characters>2816</Characters>
  <Application>Microsoft Office Word</Application>
  <DocSecurity>0</DocSecurity>
  <Lines>37</Lines>
  <Paragraphs>12</Paragraphs>
  <ScaleCrop>false</ScaleCrop>
  <Company>University of Birmingham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preet Gill (Psychology)</dc:creator>
  <cp:keywords/>
  <dc:description/>
  <cp:lastModifiedBy>Kiranpreet Gill (Psychology)</cp:lastModifiedBy>
  <cp:revision>1</cp:revision>
  <dcterms:created xsi:type="dcterms:W3CDTF">2025-10-26T03:59:00Z</dcterms:created>
  <dcterms:modified xsi:type="dcterms:W3CDTF">2025-10-26T04:00:00Z</dcterms:modified>
</cp:coreProperties>
</file>